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98" w:type="dxa"/>
        <w:tblLook w:val="04A0" w:firstRow="1" w:lastRow="0" w:firstColumn="1" w:lastColumn="0" w:noHBand="0" w:noVBand="1"/>
      </w:tblPr>
      <w:tblGrid>
        <w:gridCol w:w="1908"/>
        <w:gridCol w:w="21"/>
        <w:gridCol w:w="1880"/>
        <w:gridCol w:w="40"/>
        <w:gridCol w:w="1860"/>
        <w:gridCol w:w="59"/>
        <w:gridCol w:w="2710"/>
      </w:tblGrid>
      <w:tr w:rsidR="0055082B" w:rsidRPr="00B52953" w14:paraId="5F3F8082" w14:textId="77777777" w:rsidTr="007E655A">
        <w:trPr>
          <w:trHeight w:val="508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B4E2A" w14:textId="77777777" w:rsidR="0055082B" w:rsidRPr="00E9493F" w:rsidRDefault="0055082B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27D1E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GFP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6DC42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Flk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CD39F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GFP/Flk1</w:t>
            </w:r>
          </w:p>
        </w:tc>
      </w:tr>
      <w:tr w:rsidR="0055082B" w:rsidRPr="00B52953" w14:paraId="68833DFD" w14:textId="77777777" w:rsidTr="007E655A">
        <w:trPr>
          <w:trHeight w:val="508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1DDE9" w14:textId="77777777" w:rsidR="0055082B" w:rsidRPr="00B52953" w:rsidRDefault="0055082B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E13.5 (n=3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AEF96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4.1 ± 1.4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63353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6.9 ± 1.2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A4EF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0.3 ± 0.1</w:t>
            </w:r>
          </w:p>
        </w:tc>
      </w:tr>
      <w:tr w:rsidR="0055082B" w:rsidRPr="00B52953" w14:paraId="36D8561A" w14:textId="77777777" w:rsidTr="007E655A">
        <w:trPr>
          <w:trHeight w:val="8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DEDF299" w14:textId="77777777" w:rsidR="0055082B" w:rsidRPr="00B52953" w:rsidRDefault="0055082B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E15.5 (n=3)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08955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5.2 ± 2.1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17318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6.6 ± 1.7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94B3E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0.4 ± 0.2</w:t>
            </w:r>
          </w:p>
        </w:tc>
      </w:tr>
      <w:tr w:rsidR="0055082B" w:rsidRPr="00B52953" w14:paraId="2429FBD0" w14:textId="77777777" w:rsidTr="007E655A">
        <w:trPr>
          <w:trHeight w:val="387"/>
        </w:trPr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BEF5A" w14:textId="77777777" w:rsidR="0055082B" w:rsidRPr="00B52953" w:rsidRDefault="0055082B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E18.5 (n=3)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A033F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1.5 ± 0.4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B6086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7.9 ± 2.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2F050" w14:textId="77777777" w:rsidR="0055082B" w:rsidRPr="00B52953" w:rsidRDefault="0055082B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0.3 ± 0.1</w:t>
            </w:r>
          </w:p>
        </w:tc>
      </w:tr>
      <w:tr w:rsidR="0055082B" w:rsidRPr="00E9493F" w14:paraId="32D13F8C" w14:textId="77777777" w:rsidTr="007E655A">
        <w:trPr>
          <w:trHeight w:val="773"/>
        </w:trPr>
        <w:tc>
          <w:tcPr>
            <w:tcW w:w="89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E30BA" w14:textId="77777777" w:rsidR="0055082B" w:rsidRPr="00B52953" w:rsidRDefault="0055082B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All values are means ± standard deviation</w:t>
            </w:r>
          </w:p>
          <w:p w14:paraId="2A904B6E" w14:textId="77777777" w:rsidR="0055082B" w:rsidRPr="00B52953" w:rsidRDefault="0055082B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The % of stroma that co-expresses Flk1 is 6.8 (E13.5), 7.1 (E15.5) and 16.7 (E18.5)</w:t>
            </w:r>
          </w:p>
          <w:p w14:paraId="7CAA782D" w14:textId="77777777" w:rsidR="0055082B" w:rsidRPr="00E9493F" w:rsidRDefault="0055082B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B52953">
              <w:rPr>
                <w:rFonts w:ascii="Times" w:hAnsi="Times" w:cs="Arial"/>
                <w:sz w:val="22"/>
                <w:szCs w:val="22"/>
              </w:rPr>
              <w:t>The % of endothelium that expresses Foxd1 is 4.2 (E13.5), 5.7 (E15.5) and 3.7 (E18.5)</w:t>
            </w:r>
            <w:bookmarkStart w:id="0" w:name="_GoBack"/>
            <w:bookmarkEnd w:id="0"/>
          </w:p>
        </w:tc>
      </w:tr>
    </w:tbl>
    <w:p w14:paraId="207FB89A" w14:textId="77777777" w:rsidR="00D16C38" w:rsidRPr="0055082B" w:rsidRDefault="00D16C38" w:rsidP="0055082B">
      <w:pPr>
        <w:tabs>
          <w:tab w:val="left" w:pos="0"/>
        </w:tabs>
        <w:ind w:left="4050"/>
      </w:pPr>
    </w:p>
    <w:sectPr w:rsidR="00D16C38" w:rsidRPr="0055082B" w:rsidSect="0055082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2B"/>
    <w:rsid w:val="00047083"/>
    <w:rsid w:val="000805F2"/>
    <w:rsid w:val="00120C5C"/>
    <w:rsid w:val="00143946"/>
    <w:rsid w:val="00197490"/>
    <w:rsid w:val="00210330"/>
    <w:rsid w:val="002D15DE"/>
    <w:rsid w:val="003B3B10"/>
    <w:rsid w:val="00540888"/>
    <w:rsid w:val="0055082B"/>
    <w:rsid w:val="00644ECC"/>
    <w:rsid w:val="00677613"/>
    <w:rsid w:val="0069716F"/>
    <w:rsid w:val="00762CCD"/>
    <w:rsid w:val="007B6731"/>
    <w:rsid w:val="00851377"/>
    <w:rsid w:val="00853C5C"/>
    <w:rsid w:val="00857F4D"/>
    <w:rsid w:val="00884F5E"/>
    <w:rsid w:val="008F1BF2"/>
    <w:rsid w:val="009053E9"/>
    <w:rsid w:val="00953537"/>
    <w:rsid w:val="009977A6"/>
    <w:rsid w:val="009D43D5"/>
    <w:rsid w:val="00A41563"/>
    <w:rsid w:val="00A4572D"/>
    <w:rsid w:val="00A876CF"/>
    <w:rsid w:val="00B52953"/>
    <w:rsid w:val="00B75CBA"/>
    <w:rsid w:val="00B80F99"/>
    <w:rsid w:val="00B84DDE"/>
    <w:rsid w:val="00C2457D"/>
    <w:rsid w:val="00C5737E"/>
    <w:rsid w:val="00CD31BA"/>
    <w:rsid w:val="00D04431"/>
    <w:rsid w:val="00D16C38"/>
    <w:rsid w:val="00D26879"/>
    <w:rsid w:val="00E609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D94E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082B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082B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 Sims-Lucas</dc:creator>
  <cp:keywords/>
  <dc:description/>
  <cp:lastModifiedBy>Sunder Sims-Lucas</cp:lastModifiedBy>
  <cp:revision>2</cp:revision>
  <dcterms:created xsi:type="dcterms:W3CDTF">2013-04-24T13:20:00Z</dcterms:created>
  <dcterms:modified xsi:type="dcterms:W3CDTF">2013-05-08T21:01:00Z</dcterms:modified>
</cp:coreProperties>
</file>